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DFF14" w14:textId="77777777" w:rsidR="006279C6" w:rsidRDefault="00996F60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sz w:val="24"/>
        </w:rPr>
        <w:t xml:space="preserve">All the source data were upload to </w:t>
      </w:r>
      <w:r>
        <w:rPr>
          <w:rFonts w:ascii="Times New Roman" w:hAnsi="Times New Roman" w:cs="Times New Roman"/>
          <w:i/>
          <w:iCs/>
          <w:sz w:val="24"/>
        </w:rPr>
        <w:t>https://www.jianguoyun.com/.</w:t>
      </w:r>
    </w:p>
    <w:p w14:paraId="0AAF877F" w14:textId="77777777" w:rsidR="006279C6" w:rsidRDefault="00996F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ownload links are as follows:</w:t>
      </w:r>
    </w:p>
    <w:p w14:paraId="0AEDD5D4" w14:textId="77777777" w:rsidR="006279C6" w:rsidRDefault="00996F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2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i/>
          <w:iCs/>
          <w:sz w:val="24"/>
        </w:rPr>
        <w:t xml:space="preserve">https://www.jianguoyun.com/p/DWXMrdwQ4s7eCRjii4YE </w:t>
      </w:r>
      <w:r>
        <w:rPr>
          <w:rFonts w:ascii="Times New Roman" w:hAnsi="Times New Roman" w:cs="Times New Roman"/>
          <w:sz w:val="24"/>
        </w:rPr>
        <w:t xml:space="preserve"> </w:t>
      </w:r>
    </w:p>
    <w:p w14:paraId="6130CC74" w14:textId="77777777" w:rsidR="006279C6" w:rsidRDefault="00996F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3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i/>
          <w:iCs/>
          <w:sz w:val="24"/>
        </w:rPr>
        <w:t xml:space="preserve">https://www.jianguoyun.com/p/DctzO78Q4s7eCRjei4YE  </w:t>
      </w:r>
    </w:p>
    <w:p w14:paraId="28205EF3" w14:textId="77777777" w:rsidR="006279C6" w:rsidRDefault="00996F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4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i/>
          <w:iCs/>
          <w:sz w:val="24"/>
        </w:rPr>
        <w:t xml:space="preserve">https://www.jianguoyun.com/p/DWlQhnsQ4s7eCRjfi4YE </w:t>
      </w:r>
      <w:r>
        <w:rPr>
          <w:rFonts w:ascii="Times New Roman" w:hAnsi="Times New Roman" w:cs="Times New Roman"/>
          <w:sz w:val="24"/>
        </w:rPr>
        <w:t xml:space="preserve"> </w:t>
      </w:r>
    </w:p>
    <w:p w14:paraId="7CE75DD3" w14:textId="77777777" w:rsidR="006279C6" w:rsidRDefault="00996F60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/>
          <w:b/>
          <w:bCs/>
          <w:sz w:val="24"/>
        </w:rPr>
        <w:t xml:space="preserve"> and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https://www.jianguoyun.com/p/DdJvI8EQ4s7eCRiKiZUE</w:t>
      </w:r>
    </w:p>
    <w:p w14:paraId="530767C7" w14:textId="77777777" w:rsidR="006279C6" w:rsidRDefault="00996F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i/>
          <w:iCs/>
          <w:sz w:val="24"/>
        </w:rPr>
        <w:t xml:space="preserve">https://www.jianguoyun.com/p/De83N5sQ4s7eCRiLiZUE </w:t>
      </w:r>
      <w:r>
        <w:rPr>
          <w:rFonts w:ascii="Times New Roman" w:hAnsi="Times New Roman" w:cs="Times New Roman"/>
          <w:sz w:val="24"/>
        </w:rPr>
        <w:t xml:space="preserve"> </w:t>
      </w:r>
    </w:p>
    <w:p w14:paraId="5E252E82" w14:textId="77777777" w:rsidR="006279C6" w:rsidRDefault="006279C6">
      <w:pPr>
        <w:rPr>
          <w:rFonts w:ascii="Times New Roman" w:hAnsi="Times New Roman" w:cs="Times New Roman"/>
          <w:sz w:val="24"/>
        </w:rPr>
      </w:pPr>
    </w:p>
    <w:sectPr w:rsidR="00627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110AFE"/>
    <w:rsid w:val="006279C6"/>
    <w:rsid w:val="00996F60"/>
    <w:rsid w:val="5BBB1B9E"/>
    <w:rsid w:val="7F110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36DE74"/>
  <w15:docId w15:val="{197C926B-9255-4223-8D74-AE5E60494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ow宏</dc:creator>
  <cp:lastModifiedBy>Tom Flint</cp:lastModifiedBy>
  <cp:revision>2</cp:revision>
  <dcterms:created xsi:type="dcterms:W3CDTF">2021-11-24T16:23:00Z</dcterms:created>
  <dcterms:modified xsi:type="dcterms:W3CDTF">2021-11-2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33F058597744C4B92B183021A985133</vt:lpwstr>
  </property>
</Properties>
</file>